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9478F" w14:textId="3831AB20" w:rsidR="004F540B" w:rsidRPr="003570CE" w:rsidRDefault="004F1456" w:rsidP="00CF03BC">
      <w:pPr>
        <w:tabs>
          <w:tab w:val="left" w:pos="6456"/>
        </w:tabs>
        <w:rPr>
          <w:rFonts w:ascii="Times New Roman" w:hAnsi="Times New Roman" w:cs="Times New Roman"/>
          <w:sz w:val="21"/>
          <w:szCs w:val="21"/>
        </w:rPr>
      </w:pPr>
      <w:r w:rsidRPr="00143303">
        <w:rPr>
          <w:rFonts w:ascii="Times New Roman" w:hAnsi="Times New Roman" w:cs="Times New Roman"/>
          <w:sz w:val="21"/>
          <w:szCs w:val="21"/>
        </w:rPr>
        <w:t>Supplementary Table 2</w:t>
      </w:r>
      <w:r w:rsidR="00E05027" w:rsidRPr="00143303">
        <w:rPr>
          <w:rFonts w:ascii="Times New Roman" w:hAnsi="Times New Roman" w:cs="Times New Roman"/>
          <w:sz w:val="21"/>
          <w:szCs w:val="21"/>
        </w:rPr>
        <w:t>. Clinicopathological features of AWMC and AC</w:t>
      </w:r>
      <w:r w:rsidR="007C0A64" w:rsidRPr="00143303">
        <w:rPr>
          <w:rFonts w:ascii="Times New Roman" w:hAnsi="Times New Roman" w:cs="Times New Roman"/>
          <w:sz w:val="21"/>
          <w:szCs w:val="21"/>
        </w:rPr>
        <w:t xml:space="preserve"> </w:t>
      </w:r>
      <w:r w:rsidR="000D167F" w:rsidRPr="00143303">
        <w:rPr>
          <w:rFonts w:ascii="Times New Roman" w:hAnsi="Times New Roman" w:cs="Times New Roman"/>
          <w:sz w:val="21"/>
          <w:szCs w:val="21"/>
        </w:rPr>
        <w:t xml:space="preserve">in different sites of left-sided </w:t>
      </w:r>
      <w:r w:rsidR="004F4A62" w:rsidRPr="00143303">
        <w:rPr>
          <w:rFonts w:ascii="Times New Roman" w:hAnsi="Times New Roman" w:cs="Times New Roman"/>
          <w:sz w:val="21"/>
          <w:szCs w:val="21"/>
        </w:rPr>
        <w:t>colon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4"/>
        <w:gridCol w:w="992"/>
        <w:gridCol w:w="147"/>
        <w:gridCol w:w="136"/>
        <w:gridCol w:w="100"/>
        <w:gridCol w:w="42"/>
        <w:gridCol w:w="1423"/>
        <w:gridCol w:w="1134"/>
        <w:gridCol w:w="1134"/>
      </w:tblGrid>
      <w:tr w:rsidR="0025300B" w:rsidRPr="003570CE" w14:paraId="7FAC1478" w14:textId="77777777" w:rsidTr="0025300B">
        <w:trPr>
          <w:trHeight w:val="353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3AE03B39" w14:textId="77777777" w:rsidR="00CF03BC" w:rsidRPr="003570CE" w:rsidRDefault="00CF03B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7842CD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Left-sided (Excluding rectal)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474CC143" w14:textId="3379BDEF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9F1316" w14:textId="2D81B233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Rectal</w:t>
            </w:r>
          </w:p>
        </w:tc>
      </w:tr>
      <w:tr w:rsidR="0025300B" w:rsidRPr="003570CE" w14:paraId="0A5033D4" w14:textId="77777777" w:rsidTr="0025300B">
        <w:trPr>
          <w:trHeight w:val="297"/>
          <w:jc w:val="center"/>
        </w:trPr>
        <w:tc>
          <w:tcPr>
            <w:tcW w:w="1696" w:type="dxa"/>
            <w:vMerge/>
          </w:tcPr>
          <w:p w14:paraId="079A4BDD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gridSpan w:val="2"/>
          </w:tcPr>
          <w:p w14:paraId="455D11F6" w14:textId="138B7094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AWMC (n=27)</w:t>
            </w:r>
          </w:p>
        </w:tc>
        <w:tc>
          <w:tcPr>
            <w:tcW w:w="1139" w:type="dxa"/>
            <w:gridSpan w:val="2"/>
            <w:vMerge w:val="restart"/>
          </w:tcPr>
          <w:p w14:paraId="1E86D872" w14:textId="77777777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AC</w:t>
            </w:r>
          </w:p>
          <w:p w14:paraId="362A4B3B" w14:textId="718043A7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(n=73)</w:t>
            </w:r>
          </w:p>
          <w:p w14:paraId="0F94EAA8" w14:textId="77777777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278" w:type="dxa"/>
            <w:gridSpan w:val="3"/>
            <w:tcBorders>
              <w:top w:val="nil"/>
              <w:bottom w:val="nil"/>
            </w:tcBorders>
          </w:tcPr>
          <w:p w14:paraId="05B7BA5F" w14:textId="1B8FCE4B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7" w:type="dxa"/>
            <w:gridSpan w:val="2"/>
            <w:tcBorders>
              <w:top w:val="nil"/>
              <w:bottom w:val="single" w:sz="4" w:space="0" w:color="auto"/>
            </w:tcBorders>
          </w:tcPr>
          <w:p w14:paraId="5EFAE8CD" w14:textId="76E9E703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AWMC (n=30)</w:t>
            </w:r>
          </w:p>
        </w:tc>
        <w:tc>
          <w:tcPr>
            <w:tcW w:w="1134" w:type="dxa"/>
            <w:vMerge w:val="restart"/>
          </w:tcPr>
          <w:p w14:paraId="5AC1DC09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AC </w:t>
            </w:r>
          </w:p>
          <w:p w14:paraId="5A231DC2" w14:textId="31B23A49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(n=85)</w:t>
            </w:r>
          </w:p>
          <w:p w14:paraId="1039892D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</w:tr>
      <w:tr w:rsidR="00CF03BC" w:rsidRPr="003570CE" w14:paraId="2A5E5738" w14:textId="77777777" w:rsidTr="0025300B">
        <w:trPr>
          <w:trHeight w:val="670"/>
          <w:jc w:val="center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E1137F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B5D3EA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Without SRC</w:t>
            </w:r>
          </w:p>
          <w:p w14:paraId="448F9D9C" w14:textId="695C03E0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(n=23)</w:t>
            </w:r>
          </w:p>
          <w:p w14:paraId="549E4F33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513616" w14:textId="77777777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With SRC</w:t>
            </w:r>
          </w:p>
          <w:p w14:paraId="3E94CCAC" w14:textId="7587613A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(n=4)</w:t>
            </w:r>
          </w:p>
          <w:p w14:paraId="6D7CC4CA" w14:textId="77777777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965F35" w14:textId="77777777" w:rsidR="00CF03BC" w:rsidRPr="003570CE" w:rsidRDefault="00CF03B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31CF6EC3" w14:textId="5C44B682" w:rsidR="00CF03BC" w:rsidRPr="003570CE" w:rsidRDefault="00CF03BC" w:rsidP="00CF03BC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  <w:p w14:paraId="7D4AFE70" w14:textId="11BB0CF8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A8DF7" w14:textId="77777777" w:rsidR="00CF03BC" w:rsidRPr="003570CE" w:rsidRDefault="00CF03BC" w:rsidP="00CF03BC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Without SRC</w:t>
            </w:r>
          </w:p>
          <w:p w14:paraId="6FF9F0F8" w14:textId="77777777" w:rsidR="00CF03BC" w:rsidRPr="003570CE" w:rsidRDefault="00CF03BC" w:rsidP="00CF03BC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n=27)</w:t>
            </w:r>
          </w:p>
          <w:p w14:paraId="0A14EE0D" w14:textId="629E3BB9" w:rsidR="00CF03BC" w:rsidRPr="003570CE" w:rsidRDefault="00CF03BC" w:rsidP="00CF03BC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FD1A8C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With SRC</w:t>
            </w:r>
          </w:p>
          <w:p w14:paraId="0BF0650C" w14:textId="19C15EA6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(n=3)</w:t>
            </w:r>
          </w:p>
          <w:p w14:paraId="20613E53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n/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DA0BC23" w14:textId="77777777" w:rsidR="00CF03BC" w:rsidRPr="003570CE" w:rsidRDefault="00CF03BC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67AA706E" w14:textId="77777777" w:rsidTr="0025300B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044C448" w14:textId="77777777" w:rsidR="00D37E82" w:rsidRPr="003570CE" w:rsidRDefault="00D37E82" w:rsidP="00D37E82">
            <w:pPr>
              <w:tabs>
                <w:tab w:val="center" w:pos="1023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92AB5D3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68E5E49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</w:tcPr>
          <w:p w14:paraId="3EC3D755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nil"/>
            </w:tcBorders>
          </w:tcPr>
          <w:p w14:paraId="7A28B649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E609A1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0C29C0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3CEB01F1" w14:textId="77777777" w:rsidTr="0025300B">
        <w:trPr>
          <w:jc w:val="center"/>
        </w:trPr>
        <w:tc>
          <w:tcPr>
            <w:tcW w:w="1696" w:type="dxa"/>
            <w:tcBorders>
              <w:top w:val="nil"/>
            </w:tcBorders>
          </w:tcPr>
          <w:p w14:paraId="10A82952" w14:textId="1FD4BAF0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Male</w:t>
            </w:r>
          </w:p>
        </w:tc>
        <w:tc>
          <w:tcPr>
            <w:tcW w:w="1560" w:type="dxa"/>
            <w:tcBorders>
              <w:top w:val="nil"/>
            </w:tcBorders>
          </w:tcPr>
          <w:p w14:paraId="1E45DDD9" w14:textId="678AA446" w:rsidR="00D37E82" w:rsidRPr="003570CE" w:rsidRDefault="00FD4FB3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5 (65</w:t>
            </w:r>
            <w:r w:rsidR="003C1457" w:rsidRPr="003570CE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95C8401" w14:textId="34456FC8" w:rsidR="00D37E82" w:rsidRPr="003570CE" w:rsidRDefault="006D29A0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 (50</w:t>
            </w:r>
            <w:r w:rsidR="001A3615" w:rsidRPr="003570CE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tcBorders>
              <w:top w:val="nil"/>
            </w:tcBorders>
          </w:tcPr>
          <w:p w14:paraId="6D4100B7" w14:textId="6FBF33EE" w:rsidR="00D37E82" w:rsidRPr="003570CE" w:rsidRDefault="00335D9F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47 (64</w:t>
            </w:r>
            <w:r w:rsidR="001A3615" w:rsidRPr="003570CE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tcBorders>
              <w:top w:val="nil"/>
            </w:tcBorders>
          </w:tcPr>
          <w:p w14:paraId="71C54B1D" w14:textId="52CD982E" w:rsidR="00D37E82" w:rsidRPr="003570CE" w:rsidRDefault="00C9421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8 (66.7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38DF8142" w14:textId="29883C53" w:rsidR="00D37E82" w:rsidRPr="003570CE" w:rsidRDefault="001F3A51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 (33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16EA634" w14:textId="0CA496EF" w:rsidR="00D37E82" w:rsidRPr="003570CE" w:rsidRDefault="0069532E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49 (57.6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F03BC" w:rsidRPr="003570CE" w14:paraId="6A67C6D5" w14:textId="77777777" w:rsidTr="0025300B">
        <w:trPr>
          <w:jc w:val="center"/>
        </w:trPr>
        <w:tc>
          <w:tcPr>
            <w:tcW w:w="1696" w:type="dxa"/>
          </w:tcPr>
          <w:p w14:paraId="1EB64781" w14:textId="3F145CCF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Female</w:t>
            </w:r>
          </w:p>
        </w:tc>
        <w:tc>
          <w:tcPr>
            <w:tcW w:w="1560" w:type="dxa"/>
          </w:tcPr>
          <w:p w14:paraId="51E1E83E" w14:textId="332BD98B" w:rsidR="00D37E82" w:rsidRPr="003570CE" w:rsidRDefault="001A361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8 (34.8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2977E32" w14:textId="66DE0DAB" w:rsidR="00D37E82" w:rsidRPr="003570CE" w:rsidRDefault="006D29A0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 (50</w:t>
            </w:r>
            <w:r w:rsidR="001A3615" w:rsidRPr="003570CE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</w:tcPr>
          <w:p w14:paraId="68D11EAD" w14:textId="28B08EAD" w:rsidR="00D37E82" w:rsidRPr="003570CE" w:rsidRDefault="001A361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6 (35.6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3992BCDF" w14:textId="34540589" w:rsidR="00D37E82" w:rsidRPr="003570CE" w:rsidRDefault="00150548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9 (33</w:t>
            </w:r>
            <w:r w:rsidR="00C9421A" w:rsidRPr="003570CE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D6491AD" w14:textId="23E6B7B6" w:rsidR="00D37E82" w:rsidRPr="003570CE" w:rsidRDefault="001F3A51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 (6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6356B72" w14:textId="0F6E953E" w:rsidR="00D37E82" w:rsidRPr="003570CE" w:rsidRDefault="00C60268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36 (42</w:t>
            </w:r>
            <w:r w:rsidR="008317C5" w:rsidRPr="003570CE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F03BC" w:rsidRPr="003570CE" w14:paraId="17067552" w14:textId="77777777" w:rsidTr="0025300B">
        <w:trPr>
          <w:jc w:val="center"/>
        </w:trPr>
        <w:tc>
          <w:tcPr>
            <w:tcW w:w="1696" w:type="dxa"/>
          </w:tcPr>
          <w:p w14:paraId="2A43D217" w14:textId="1CDB1FD4" w:rsidR="00D37E82" w:rsidRPr="003570CE" w:rsidRDefault="00D37E82" w:rsidP="00D37E82">
            <w:pPr>
              <w:tabs>
                <w:tab w:val="right" w:pos="2047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Age (</w:t>
            </w:r>
            <w:r w:rsidR="00C00BD3" w:rsidRPr="003570CE">
              <w:rPr>
                <w:rFonts w:ascii="Times New Roman" w:hAnsi="Times New Roman" w:cs="Times New Roman"/>
                <w:sz w:val="21"/>
                <w:szCs w:val="21"/>
              </w:rPr>
              <w:t>yr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C00BD3" w:rsidRPr="003570CE">
              <w:rPr>
                <w:rFonts w:ascii="Times New Roman" w:hAnsi="Times New Roman" w:cs="Times New Roman"/>
                <w:sz w:val="21"/>
                <w:szCs w:val="21"/>
              </w:rPr>
              <w:t>, median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560" w:type="dxa"/>
          </w:tcPr>
          <w:p w14:paraId="06DF87BD" w14:textId="2515C9BB" w:rsidR="00D37E82" w:rsidRPr="003570CE" w:rsidRDefault="00790598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57 (28-81)</w:t>
            </w:r>
          </w:p>
        </w:tc>
        <w:tc>
          <w:tcPr>
            <w:tcW w:w="1134" w:type="dxa"/>
          </w:tcPr>
          <w:p w14:paraId="486706CC" w14:textId="65E64B77" w:rsidR="00D37E82" w:rsidRPr="003570CE" w:rsidRDefault="006E4E4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36 (28-68)</w:t>
            </w:r>
          </w:p>
        </w:tc>
        <w:tc>
          <w:tcPr>
            <w:tcW w:w="1139" w:type="dxa"/>
            <w:gridSpan w:val="2"/>
          </w:tcPr>
          <w:p w14:paraId="337C8F3C" w14:textId="43917356" w:rsidR="00D37E82" w:rsidRPr="003570CE" w:rsidRDefault="001C0A74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60 (31-83)</w:t>
            </w:r>
          </w:p>
        </w:tc>
        <w:tc>
          <w:tcPr>
            <w:tcW w:w="1701" w:type="dxa"/>
            <w:gridSpan w:val="4"/>
          </w:tcPr>
          <w:p w14:paraId="4C8FC371" w14:textId="7A88AA16" w:rsidR="00D37E82" w:rsidRPr="003570CE" w:rsidRDefault="00C00BD3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57 (20-80)</w:t>
            </w:r>
          </w:p>
        </w:tc>
        <w:tc>
          <w:tcPr>
            <w:tcW w:w="1134" w:type="dxa"/>
          </w:tcPr>
          <w:p w14:paraId="4249AD4D" w14:textId="32155061" w:rsidR="00D37E82" w:rsidRPr="003570CE" w:rsidRDefault="00723EAD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44 (41-71)</w:t>
            </w:r>
          </w:p>
        </w:tc>
        <w:tc>
          <w:tcPr>
            <w:tcW w:w="1134" w:type="dxa"/>
          </w:tcPr>
          <w:p w14:paraId="1F8A485A" w14:textId="67F20E91" w:rsidR="00D37E82" w:rsidRPr="003570CE" w:rsidRDefault="00C00BD3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61 (32-91)</w:t>
            </w:r>
          </w:p>
        </w:tc>
      </w:tr>
      <w:tr w:rsidR="00CF03BC" w:rsidRPr="003570CE" w14:paraId="44F21C84" w14:textId="77777777" w:rsidTr="0025300B">
        <w:trPr>
          <w:jc w:val="center"/>
        </w:trPr>
        <w:tc>
          <w:tcPr>
            <w:tcW w:w="1696" w:type="dxa"/>
          </w:tcPr>
          <w:p w14:paraId="60C6DD71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Tumor size (cm)</w:t>
            </w:r>
          </w:p>
        </w:tc>
        <w:tc>
          <w:tcPr>
            <w:tcW w:w="1560" w:type="dxa"/>
          </w:tcPr>
          <w:p w14:paraId="482A1C14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28417EA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gridSpan w:val="2"/>
          </w:tcPr>
          <w:p w14:paraId="70962E04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4"/>
          </w:tcPr>
          <w:p w14:paraId="4C7050A1" w14:textId="77777777" w:rsidR="00D37E82" w:rsidRPr="003570CE" w:rsidRDefault="00D37E82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BD21006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4BD805D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66B5AFC1" w14:textId="77777777" w:rsidTr="0025300B">
        <w:trPr>
          <w:jc w:val="center"/>
        </w:trPr>
        <w:tc>
          <w:tcPr>
            <w:tcW w:w="1696" w:type="dxa"/>
          </w:tcPr>
          <w:p w14:paraId="173CDEA7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≤5</w:t>
            </w:r>
          </w:p>
        </w:tc>
        <w:tc>
          <w:tcPr>
            <w:tcW w:w="1560" w:type="dxa"/>
          </w:tcPr>
          <w:p w14:paraId="15367953" w14:textId="771F3D38" w:rsidR="00D37E82" w:rsidRPr="003570CE" w:rsidRDefault="00CD1A27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1 (4</w:t>
            </w:r>
            <w:r w:rsidR="001A3615" w:rsidRPr="003570CE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5D911A8" w14:textId="185E5CEA" w:rsidR="00D37E82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4 (100</w:t>
            </w:r>
            <w:r w:rsidR="001A3615" w:rsidRPr="003570CE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</w:tcPr>
          <w:p w14:paraId="53875630" w14:textId="0778F1D2" w:rsidR="00D37E82" w:rsidRPr="003570CE" w:rsidRDefault="00CA52FF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 w:rsidR="003A2809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52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0A024875" w14:textId="16653708" w:rsidR="00D37E82" w:rsidRPr="003570CE" w:rsidRDefault="00311038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C518FE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59</w:t>
            </w:r>
            <w:r w:rsidR="00C9421A" w:rsidRPr="003570CE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C518FE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4A25BE4" w14:textId="652293E9" w:rsidR="00D37E82" w:rsidRPr="003570CE" w:rsidRDefault="001F3A51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3 (100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33ABF3D3" w14:textId="20601BC8" w:rsidR="00D37E82" w:rsidRPr="003570CE" w:rsidRDefault="0025470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42 (49</w:t>
            </w:r>
            <w:r w:rsidR="008317C5" w:rsidRPr="003570CE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F03BC" w:rsidRPr="003570CE" w14:paraId="38840120" w14:textId="77777777" w:rsidTr="0025300B">
        <w:trPr>
          <w:jc w:val="center"/>
        </w:trPr>
        <w:tc>
          <w:tcPr>
            <w:tcW w:w="1696" w:type="dxa"/>
          </w:tcPr>
          <w:p w14:paraId="6324719A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&gt;5</w:t>
            </w:r>
          </w:p>
        </w:tc>
        <w:tc>
          <w:tcPr>
            <w:tcW w:w="1560" w:type="dxa"/>
          </w:tcPr>
          <w:p w14:paraId="08270FC5" w14:textId="047C80BD" w:rsidR="00D37E82" w:rsidRPr="003570CE" w:rsidRDefault="00CD1A27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2 (52</w:t>
            </w:r>
            <w:r w:rsidR="001A3615" w:rsidRPr="003570CE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D949E7B" w14:textId="54B51648" w:rsidR="00D37E82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</w:tcPr>
          <w:p w14:paraId="2990AB14" w14:textId="00997BF2" w:rsidR="00D37E82" w:rsidRPr="003570CE" w:rsidRDefault="00CA52FF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3A2809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21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2DFFE24D" w14:textId="5A44DCE8" w:rsidR="00D37E82" w:rsidRPr="003570CE" w:rsidRDefault="00311038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C9421A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40.7</w:t>
            </w:r>
            <w:r w:rsidR="00F40F4F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C997B1D" w14:textId="034D74E8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3714EAE4" w14:textId="535C1A93" w:rsidR="00D37E82" w:rsidRPr="003570CE" w:rsidRDefault="008317C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6 (18.8</w:t>
            </w:r>
            <w:r w:rsidR="0025470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F03BC" w:rsidRPr="003570CE" w14:paraId="5A4BD0ED" w14:textId="77777777" w:rsidTr="0025300B">
        <w:trPr>
          <w:jc w:val="center"/>
        </w:trPr>
        <w:tc>
          <w:tcPr>
            <w:tcW w:w="1696" w:type="dxa"/>
          </w:tcPr>
          <w:p w14:paraId="3B2BE95D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Unknown</w:t>
            </w:r>
          </w:p>
        </w:tc>
        <w:tc>
          <w:tcPr>
            <w:tcW w:w="1560" w:type="dxa"/>
          </w:tcPr>
          <w:p w14:paraId="1EA46C3B" w14:textId="78731242" w:rsidR="00D37E82" w:rsidRPr="003570CE" w:rsidRDefault="00CD1A27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4D8C5F0" w14:textId="66018FD9" w:rsidR="00D37E82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</w:tcPr>
          <w:p w14:paraId="2B2E4C00" w14:textId="4F4A4BB5" w:rsidR="00D37E82" w:rsidRPr="003570CE" w:rsidRDefault="003A2809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0 (27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2A265E3D" w14:textId="7F27AD1D" w:rsidR="00D37E82" w:rsidRPr="003570CE" w:rsidRDefault="00D37E82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40F4F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1CFA1384" w14:textId="4D8AA93E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40CB8220" w14:textId="7E4270D4" w:rsidR="00D37E82" w:rsidRPr="003570CE" w:rsidRDefault="0025470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37E82" w:rsidRPr="003570C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8317C5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31.8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F03BC" w:rsidRPr="003570CE" w14:paraId="5F47917C" w14:textId="77777777" w:rsidTr="0025300B">
        <w:trPr>
          <w:jc w:val="center"/>
        </w:trPr>
        <w:tc>
          <w:tcPr>
            <w:tcW w:w="1696" w:type="dxa"/>
          </w:tcPr>
          <w:p w14:paraId="299B02FE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560" w:type="dxa"/>
          </w:tcPr>
          <w:p w14:paraId="3ACE9D85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37DC997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gridSpan w:val="2"/>
          </w:tcPr>
          <w:p w14:paraId="2BAB6A44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4"/>
          </w:tcPr>
          <w:p w14:paraId="6A188652" w14:textId="77777777" w:rsidR="00D37E82" w:rsidRPr="003570CE" w:rsidRDefault="00D37E82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9E5ECE7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4BE3017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2ABE55D9" w14:textId="77777777" w:rsidTr="0025300B">
        <w:trPr>
          <w:jc w:val="center"/>
        </w:trPr>
        <w:tc>
          <w:tcPr>
            <w:tcW w:w="1696" w:type="dxa"/>
          </w:tcPr>
          <w:p w14:paraId="57A5258D" w14:textId="77777777" w:rsidR="00717836" w:rsidRPr="003570CE" w:rsidRDefault="00717836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Tis</w:t>
            </w:r>
          </w:p>
        </w:tc>
        <w:tc>
          <w:tcPr>
            <w:tcW w:w="1560" w:type="dxa"/>
            <w:vAlign w:val="center"/>
          </w:tcPr>
          <w:p w14:paraId="759E7473" w14:textId="40F6670D" w:rsidR="00717836" w:rsidRPr="003570CE" w:rsidRDefault="00E269B4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AE66500" w14:textId="77777777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gridSpan w:val="2"/>
            <w:vAlign w:val="center"/>
          </w:tcPr>
          <w:p w14:paraId="53BD8957" w14:textId="28973349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)</w:t>
            </w:r>
          </w:p>
        </w:tc>
        <w:tc>
          <w:tcPr>
            <w:tcW w:w="1701" w:type="dxa"/>
            <w:gridSpan w:val="4"/>
          </w:tcPr>
          <w:p w14:paraId="294AAE5E" w14:textId="50D0B4C9" w:rsidR="00717836" w:rsidRPr="003570CE" w:rsidRDefault="00717836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B00EA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311004DF" w14:textId="6D57D92A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14:paraId="4E97A5BE" w14:textId="4598C0DF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)</w:t>
            </w:r>
          </w:p>
        </w:tc>
      </w:tr>
      <w:tr w:rsidR="00CF03BC" w:rsidRPr="003570CE" w14:paraId="676F2DAC" w14:textId="77777777" w:rsidTr="0025300B">
        <w:trPr>
          <w:jc w:val="center"/>
        </w:trPr>
        <w:tc>
          <w:tcPr>
            <w:tcW w:w="1696" w:type="dxa"/>
          </w:tcPr>
          <w:p w14:paraId="62F027EB" w14:textId="77777777" w:rsidR="00717836" w:rsidRPr="003570CE" w:rsidRDefault="00717836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T1</w:t>
            </w:r>
          </w:p>
        </w:tc>
        <w:tc>
          <w:tcPr>
            <w:tcW w:w="1560" w:type="dxa"/>
            <w:vAlign w:val="center"/>
          </w:tcPr>
          <w:p w14:paraId="32384427" w14:textId="37637BA6" w:rsidR="00717836" w:rsidRPr="003570CE" w:rsidRDefault="00E269B4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4</w:t>
            </w:r>
            <w:r w:rsidR="001A361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3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39B6795" w14:textId="10B27FCC" w:rsidR="00717836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2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6BE189AE" w14:textId="4B97314A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0)</w:t>
            </w:r>
          </w:p>
        </w:tc>
        <w:tc>
          <w:tcPr>
            <w:tcW w:w="1701" w:type="dxa"/>
            <w:gridSpan w:val="4"/>
            <w:vAlign w:val="center"/>
          </w:tcPr>
          <w:p w14:paraId="466BCE26" w14:textId="68E106D3" w:rsidR="00717836" w:rsidRPr="003570CE" w:rsidRDefault="00C9421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3.7</w:t>
            </w:r>
            <w:r w:rsidR="002B00E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30D05E0C" w14:textId="5E330004" w:rsidR="00717836" w:rsidRPr="003570CE" w:rsidRDefault="001F3A51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4" w:type="dxa"/>
            <w:vAlign w:val="center"/>
          </w:tcPr>
          <w:p w14:paraId="44B4CED2" w14:textId="21D66F70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</w:t>
            </w:r>
            <w:r w:rsidR="00C40252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42224638" w14:textId="77777777" w:rsidTr="0025300B">
        <w:trPr>
          <w:jc w:val="center"/>
        </w:trPr>
        <w:tc>
          <w:tcPr>
            <w:tcW w:w="1696" w:type="dxa"/>
          </w:tcPr>
          <w:p w14:paraId="2F380217" w14:textId="77777777" w:rsidR="00717836" w:rsidRPr="003570CE" w:rsidRDefault="00717836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T2</w:t>
            </w:r>
          </w:p>
        </w:tc>
        <w:tc>
          <w:tcPr>
            <w:tcW w:w="1560" w:type="dxa"/>
            <w:vAlign w:val="center"/>
          </w:tcPr>
          <w:p w14:paraId="12B507B2" w14:textId="419BCCA9" w:rsidR="00717836" w:rsidRPr="003570CE" w:rsidRDefault="001A3615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8.7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5F4FB40" w14:textId="77777777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gridSpan w:val="2"/>
            <w:vAlign w:val="center"/>
          </w:tcPr>
          <w:p w14:paraId="625799F1" w14:textId="4FC6D520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4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55B9AEA2" w14:textId="0DA80299" w:rsidR="00717836" w:rsidRPr="003570CE" w:rsidRDefault="00C9421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 (25.9</w:t>
            </w:r>
            <w:r w:rsidR="002B00E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F6D4EE6" w14:textId="7A9146D4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33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F78A36D" w14:textId="3A7DE5F2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9</w:t>
            </w:r>
            <w:r w:rsidR="00C40252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4D01B3CC" w14:textId="77777777" w:rsidTr="0025300B">
        <w:trPr>
          <w:jc w:val="center"/>
        </w:trPr>
        <w:tc>
          <w:tcPr>
            <w:tcW w:w="1696" w:type="dxa"/>
          </w:tcPr>
          <w:p w14:paraId="37EC9FF8" w14:textId="77777777" w:rsidR="00717836" w:rsidRPr="003570CE" w:rsidRDefault="00717836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T3</w:t>
            </w:r>
          </w:p>
        </w:tc>
        <w:tc>
          <w:tcPr>
            <w:tcW w:w="1560" w:type="dxa"/>
            <w:vAlign w:val="center"/>
          </w:tcPr>
          <w:p w14:paraId="0BC1CDD4" w14:textId="3B9EB2BF" w:rsidR="00717836" w:rsidRPr="003570CE" w:rsidRDefault="008B30F6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 (73.9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502049A" w14:textId="2ADD637E" w:rsidR="00717836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7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59773F77" w14:textId="6860F508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3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58.9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4ECAA8EC" w14:textId="017852AC" w:rsidR="00717836" w:rsidRPr="003570CE" w:rsidRDefault="002B00E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9 (70</w:t>
            </w:r>
            <w:r w:rsidR="00C9421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FBF46C4" w14:textId="56D33766" w:rsidR="00717836" w:rsidRPr="003570CE" w:rsidRDefault="00B37B9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 (66.7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80AAFA8" w14:textId="0AEB3F9F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6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54</w:t>
            </w:r>
            <w:r w:rsidR="00C40252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6E05F4A4" w14:textId="77777777" w:rsidTr="0025300B">
        <w:trPr>
          <w:jc w:val="center"/>
        </w:trPr>
        <w:tc>
          <w:tcPr>
            <w:tcW w:w="1696" w:type="dxa"/>
          </w:tcPr>
          <w:p w14:paraId="555B6503" w14:textId="77777777" w:rsidR="00717836" w:rsidRPr="003570CE" w:rsidRDefault="00717836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T4</w:t>
            </w:r>
          </w:p>
        </w:tc>
        <w:tc>
          <w:tcPr>
            <w:tcW w:w="1560" w:type="dxa"/>
            <w:vAlign w:val="center"/>
          </w:tcPr>
          <w:p w14:paraId="2E3EFE01" w14:textId="1261F7EF" w:rsidR="00717836" w:rsidRPr="003570CE" w:rsidRDefault="00E269B4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13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1A34501" w14:textId="7156EFD2" w:rsidR="00717836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2F9B0CA2" w14:textId="6AA5116A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16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6A407173" w14:textId="5BB1A163" w:rsidR="00717836" w:rsidRPr="003570CE" w:rsidRDefault="002B00E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</w:tcPr>
          <w:p w14:paraId="454D375F" w14:textId="3D062E7F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14:paraId="3E52153F" w14:textId="2529517F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  <w:r w:rsidR="00C40252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10.6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2EFCC968" w14:textId="77777777" w:rsidTr="0025300B">
        <w:trPr>
          <w:jc w:val="center"/>
        </w:trPr>
        <w:tc>
          <w:tcPr>
            <w:tcW w:w="1696" w:type="dxa"/>
          </w:tcPr>
          <w:p w14:paraId="758720D9" w14:textId="77777777" w:rsidR="00717836" w:rsidRPr="003570CE" w:rsidRDefault="00717836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Tx</w:t>
            </w:r>
          </w:p>
        </w:tc>
        <w:tc>
          <w:tcPr>
            <w:tcW w:w="1560" w:type="dxa"/>
            <w:vAlign w:val="center"/>
          </w:tcPr>
          <w:p w14:paraId="5C042CFA" w14:textId="37DC0AE7" w:rsidR="00717836" w:rsidRPr="003570CE" w:rsidRDefault="00E269B4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73E4E4F" w14:textId="162A16FE" w:rsidR="00717836" w:rsidRPr="003570CE" w:rsidRDefault="0056617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71783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1C4EFE39" w14:textId="048D9F7C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0.6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1D7B9C2A" w14:textId="48892802" w:rsidR="00717836" w:rsidRPr="003570CE" w:rsidRDefault="00717836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B00EA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2A22A75D" w14:textId="313296B4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F3A51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14:paraId="0E7B65CB" w14:textId="4CD83099" w:rsidR="00717836" w:rsidRPr="003570CE" w:rsidRDefault="0071783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</w:t>
            </w:r>
            <w:r w:rsidR="00C40252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3.5</w:t>
            </w:r>
            <w:r w:rsidR="00821FEF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6C8520AB" w14:textId="77777777" w:rsidTr="0025300B">
        <w:trPr>
          <w:jc w:val="center"/>
        </w:trPr>
        <w:tc>
          <w:tcPr>
            <w:tcW w:w="1696" w:type="dxa"/>
          </w:tcPr>
          <w:p w14:paraId="32C75826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1560" w:type="dxa"/>
          </w:tcPr>
          <w:p w14:paraId="248D7A94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A45243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gridSpan w:val="2"/>
          </w:tcPr>
          <w:p w14:paraId="54F4ADA7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4"/>
          </w:tcPr>
          <w:p w14:paraId="49B6CD4A" w14:textId="77777777" w:rsidR="00D37E82" w:rsidRPr="003570CE" w:rsidRDefault="00D37E82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4EE5FC3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7DC6114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5306C50D" w14:textId="77777777" w:rsidTr="0025300B">
        <w:trPr>
          <w:jc w:val="center"/>
        </w:trPr>
        <w:tc>
          <w:tcPr>
            <w:tcW w:w="1696" w:type="dxa"/>
          </w:tcPr>
          <w:p w14:paraId="4A43293F" w14:textId="77777777" w:rsidR="001E196A" w:rsidRPr="003570CE" w:rsidRDefault="001E196A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N0</w:t>
            </w:r>
          </w:p>
        </w:tc>
        <w:tc>
          <w:tcPr>
            <w:tcW w:w="1560" w:type="dxa"/>
            <w:vAlign w:val="center"/>
          </w:tcPr>
          <w:p w14:paraId="0D9229BC" w14:textId="5981F47C" w:rsidR="001E196A" w:rsidRPr="003570CE" w:rsidRDefault="008B30F6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 (43.5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B57CE97" w14:textId="4097201D" w:rsidR="001E196A" w:rsidRPr="003570CE" w:rsidRDefault="0070014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329D40A9" w14:textId="0DF89DFD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  <w:r w:rsidR="007809B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0.5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55C66A03" w14:textId="54F0CAE6" w:rsidR="001E196A" w:rsidRPr="003570CE" w:rsidRDefault="00FB0953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</w:t>
            </w:r>
            <w:r w:rsidR="00C9421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5.9</w:t>
            </w:r>
            <w:r w:rsidR="0021545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37DDCE08" w14:textId="00012EE8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22159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33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E22159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335D3AF" w14:textId="4910FC6C" w:rsidR="001E196A" w:rsidRPr="003570CE" w:rsidRDefault="004C25AB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1 (24.7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7AF3C83F" w14:textId="77777777" w:rsidTr="0025300B">
        <w:trPr>
          <w:jc w:val="center"/>
        </w:trPr>
        <w:tc>
          <w:tcPr>
            <w:tcW w:w="1696" w:type="dxa"/>
          </w:tcPr>
          <w:p w14:paraId="45C273D1" w14:textId="77777777" w:rsidR="001E196A" w:rsidRPr="003570CE" w:rsidRDefault="001E196A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N1</w:t>
            </w:r>
          </w:p>
        </w:tc>
        <w:tc>
          <w:tcPr>
            <w:tcW w:w="1560" w:type="dxa"/>
            <w:vAlign w:val="center"/>
          </w:tcPr>
          <w:p w14:paraId="4FE1E893" w14:textId="698D0F4A" w:rsidR="001E196A" w:rsidRPr="003570CE" w:rsidRDefault="0021545A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 (26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8A42C77" w14:textId="77777777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gridSpan w:val="2"/>
            <w:vAlign w:val="center"/>
          </w:tcPr>
          <w:p w14:paraId="3D4A9BA2" w14:textId="7F336093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</w:t>
            </w:r>
            <w:r w:rsidR="007809B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38.5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72417DD9" w14:textId="577981EB" w:rsidR="001E196A" w:rsidRPr="003570CE" w:rsidRDefault="001E196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  <w:r w:rsidR="00FB0953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  <w:r w:rsidR="00C9421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40.8</w:t>
            </w:r>
            <w:r w:rsidR="0021545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585F287" w14:textId="1BAC8C94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2159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14:paraId="0EB61943" w14:textId="2BB087BD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 (27</w:t>
            </w:r>
            <w:r w:rsidR="004C25AB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6D3C236E" w14:textId="77777777" w:rsidTr="0025300B">
        <w:trPr>
          <w:jc w:val="center"/>
        </w:trPr>
        <w:tc>
          <w:tcPr>
            <w:tcW w:w="1696" w:type="dxa"/>
          </w:tcPr>
          <w:p w14:paraId="75561FD4" w14:textId="77777777" w:rsidR="001E196A" w:rsidRPr="003570CE" w:rsidRDefault="001E196A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N2</w:t>
            </w:r>
          </w:p>
        </w:tc>
        <w:tc>
          <w:tcPr>
            <w:tcW w:w="1560" w:type="dxa"/>
            <w:vAlign w:val="center"/>
          </w:tcPr>
          <w:p w14:paraId="04100D78" w14:textId="63906658" w:rsidR="001E196A" w:rsidRPr="003570CE" w:rsidRDefault="0021545A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 (30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6E15509" w14:textId="0A3E9CF6" w:rsidR="001E196A" w:rsidRPr="003570CE" w:rsidRDefault="0070014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7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3D882D0F" w14:textId="5F35C363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  <w:r w:rsidR="007809B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0.5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2C357CC8" w14:textId="3F33F29B" w:rsidR="001E196A" w:rsidRPr="003570CE" w:rsidRDefault="00FB0953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  <w:r w:rsidR="0021545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33</w:t>
            </w:r>
            <w:r w:rsidR="00C9421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3</w:t>
            </w:r>
            <w:r w:rsidR="0021545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B00C074" w14:textId="3911FBDB" w:rsidR="001E196A" w:rsidRPr="003570CE" w:rsidRDefault="00B37B9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 (66.7</w:t>
            </w:r>
            <w:r w:rsidR="00E22159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6E3D3AC" w14:textId="2E542298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8 (21</w:t>
            </w:r>
            <w:r w:rsidR="004C25AB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2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3B3F6E9E" w14:textId="77777777" w:rsidTr="0025300B">
        <w:trPr>
          <w:jc w:val="center"/>
        </w:trPr>
        <w:tc>
          <w:tcPr>
            <w:tcW w:w="1696" w:type="dxa"/>
          </w:tcPr>
          <w:p w14:paraId="37282AC6" w14:textId="77777777" w:rsidR="001E196A" w:rsidRPr="003570CE" w:rsidRDefault="001E196A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Nx</w:t>
            </w:r>
          </w:p>
        </w:tc>
        <w:tc>
          <w:tcPr>
            <w:tcW w:w="1560" w:type="dxa"/>
            <w:vAlign w:val="center"/>
          </w:tcPr>
          <w:p w14:paraId="1AFDB27E" w14:textId="3011ACCB" w:rsidR="001E196A" w:rsidRPr="003570CE" w:rsidRDefault="0021545A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1B546F8" w14:textId="1F184816" w:rsidR="001E196A" w:rsidRPr="003570CE" w:rsidRDefault="0070014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2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1E196A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72705E99" w14:textId="298F571E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5</w:t>
            </w:r>
            <w:r w:rsidR="007809B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20.5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5BEA10DC" w14:textId="4A014E02" w:rsidR="001E196A" w:rsidRPr="003570CE" w:rsidRDefault="001E196A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1545A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3D95BCBC" w14:textId="20EFAC6A" w:rsidR="001E196A" w:rsidRPr="003570CE" w:rsidRDefault="00E22159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4" w:type="dxa"/>
            <w:vAlign w:val="center"/>
          </w:tcPr>
          <w:p w14:paraId="347658F5" w14:textId="6CBFFF40" w:rsidR="001E196A" w:rsidRPr="003570CE" w:rsidRDefault="001E196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 (27</w:t>
            </w:r>
            <w:r w:rsidR="004C25AB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388BE707" w14:textId="77777777" w:rsidTr="0025300B">
        <w:trPr>
          <w:jc w:val="center"/>
        </w:trPr>
        <w:tc>
          <w:tcPr>
            <w:tcW w:w="1696" w:type="dxa"/>
          </w:tcPr>
          <w:p w14:paraId="0B838568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560" w:type="dxa"/>
          </w:tcPr>
          <w:p w14:paraId="4FA1B0BC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90600DB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gridSpan w:val="2"/>
          </w:tcPr>
          <w:p w14:paraId="465B7BE5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4"/>
          </w:tcPr>
          <w:p w14:paraId="3EACCBB8" w14:textId="77777777" w:rsidR="00D37E82" w:rsidRPr="003570CE" w:rsidRDefault="00D37E82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6102F48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5F2A40A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154502E9" w14:textId="77777777" w:rsidTr="0025300B">
        <w:trPr>
          <w:jc w:val="center"/>
        </w:trPr>
        <w:tc>
          <w:tcPr>
            <w:tcW w:w="1696" w:type="dxa"/>
          </w:tcPr>
          <w:p w14:paraId="6A2AD7C0" w14:textId="77777777" w:rsidR="0035677D" w:rsidRPr="003570CE" w:rsidRDefault="0035677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M0</w:t>
            </w:r>
          </w:p>
        </w:tc>
        <w:tc>
          <w:tcPr>
            <w:tcW w:w="1560" w:type="dxa"/>
            <w:vAlign w:val="center"/>
          </w:tcPr>
          <w:p w14:paraId="08A3C349" w14:textId="35B31D5A" w:rsidR="0035677D" w:rsidRPr="003570CE" w:rsidRDefault="00DE5CB0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 (87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D877587" w14:textId="019228BF" w:rsidR="0035677D" w:rsidRPr="003570CE" w:rsidRDefault="0070014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7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20B483C0" w14:textId="5DC599B6" w:rsidR="0035677D" w:rsidRPr="003570CE" w:rsidRDefault="002D5FC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 (39.7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482F3012" w14:textId="295B46A8" w:rsidR="0035677D" w:rsidRPr="003570CE" w:rsidRDefault="008A44BB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7 (100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553FBC7" w14:textId="01F7E4F7" w:rsidR="0035677D" w:rsidRPr="003570CE" w:rsidRDefault="0060019D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3 (100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1EEE7F3" w14:textId="2F82E8AE" w:rsidR="0035677D" w:rsidRPr="003570CE" w:rsidRDefault="004C25AB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9 (45.9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0EEF69C7" w14:textId="77777777" w:rsidTr="0025300B">
        <w:trPr>
          <w:jc w:val="center"/>
        </w:trPr>
        <w:tc>
          <w:tcPr>
            <w:tcW w:w="1696" w:type="dxa"/>
          </w:tcPr>
          <w:p w14:paraId="138D6FE0" w14:textId="77777777" w:rsidR="0035677D" w:rsidRPr="003570CE" w:rsidRDefault="0035677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M1</w:t>
            </w:r>
          </w:p>
        </w:tc>
        <w:tc>
          <w:tcPr>
            <w:tcW w:w="1560" w:type="dxa"/>
            <w:vAlign w:val="center"/>
          </w:tcPr>
          <w:p w14:paraId="3409A5F0" w14:textId="3379E84D" w:rsidR="0035677D" w:rsidRPr="003570CE" w:rsidRDefault="00DE5CB0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13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12FBF8D" w14:textId="5F31D611" w:rsidR="0035677D" w:rsidRPr="003570CE" w:rsidRDefault="0070014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2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4FD47C7B" w14:textId="18505778" w:rsidR="0035677D" w:rsidRPr="003570CE" w:rsidRDefault="002D5FC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3 (58.9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25B8690E" w14:textId="5D0F938C" w:rsidR="0035677D" w:rsidRPr="003570CE" w:rsidRDefault="008A44BB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4" w:type="dxa"/>
          </w:tcPr>
          <w:p w14:paraId="2EA306EB" w14:textId="6175F86A" w:rsidR="0035677D" w:rsidRPr="003570CE" w:rsidRDefault="0060019D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4" w:type="dxa"/>
            <w:vAlign w:val="center"/>
          </w:tcPr>
          <w:p w14:paraId="3F4D2E20" w14:textId="4C2525FD" w:rsidR="0035677D" w:rsidRPr="003570CE" w:rsidRDefault="0035677D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2 (49</w:t>
            </w:r>
            <w:r w:rsidR="004C25AB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2A6E25A7" w14:textId="77777777" w:rsidTr="0025300B">
        <w:trPr>
          <w:jc w:val="center"/>
        </w:trPr>
        <w:tc>
          <w:tcPr>
            <w:tcW w:w="1696" w:type="dxa"/>
          </w:tcPr>
          <w:p w14:paraId="11B9BD34" w14:textId="77777777" w:rsidR="0035677D" w:rsidRPr="003570CE" w:rsidRDefault="0035677D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Mx</w:t>
            </w:r>
          </w:p>
        </w:tc>
        <w:tc>
          <w:tcPr>
            <w:tcW w:w="1560" w:type="dxa"/>
            <w:vAlign w:val="center"/>
          </w:tcPr>
          <w:p w14:paraId="1D9C396D" w14:textId="64B30A71" w:rsidR="0035677D" w:rsidRPr="003570CE" w:rsidRDefault="006255ED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D53D3A8" w14:textId="0B039676" w:rsidR="0035677D" w:rsidRPr="003570CE" w:rsidRDefault="0070014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63EB8B54" w14:textId="5D38584E" w:rsidR="0035677D" w:rsidRPr="003570CE" w:rsidRDefault="0035677D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1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</w:tcPr>
          <w:p w14:paraId="5E4CF14D" w14:textId="399C50AE" w:rsidR="0035677D" w:rsidRPr="003570CE" w:rsidRDefault="0035677D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A44BB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</w:tcPr>
          <w:p w14:paraId="48D2045E" w14:textId="05C7ECC7" w:rsidR="0035677D" w:rsidRPr="003570CE" w:rsidRDefault="0035677D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0019D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14:paraId="3BFE6B7B" w14:textId="579FA90E" w:rsidR="0035677D" w:rsidRPr="003570CE" w:rsidRDefault="004C25AB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 (4.7</w:t>
            </w:r>
            <w:r w:rsidR="0035677D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252E3EC1" w14:textId="77777777" w:rsidTr="0025300B">
        <w:trPr>
          <w:jc w:val="center"/>
        </w:trPr>
        <w:tc>
          <w:tcPr>
            <w:tcW w:w="1696" w:type="dxa"/>
          </w:tcPr>
          <w:p w14:paraId="5EA73495" w14:textId="77777777" w:rsidR="00D37E82" w:rsidRPr="003570CE" w:rsidRDefault="00D37E82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AJCC Stage</w:t>
            </w:r>
          </w:p>
        </w:tc>
        <w:tc>
          <w:tcPr>
            <w:tcW w:w="1560" w:type="dxa"/>
          </w:tcPr>
          <w:p w14:paraId="4F992BD1" w14:textId="77777777" w:rsidR="00D37E82" w:rsidRPr="003570CE" w:rsidRDefault="00D37E82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232DC26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gridSpan w:val="2"/>
          </w:tcPr>
          <w:p w14:paraId="343474DF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gridSpan w:val="4"/>
          </w:tcPr>
          <w:p w14:paraId="5B746B66" w14:textId="77777777" w:rsidR="00D37E82" w:rsidRPr="003570CE" w:rsidRDefault="00D37E82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C490079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7A3E252" w14:textId="77777777" w:rsidR="00D37E82" w:rsidRPr="003570CE" w:rsidRDefault="00D37E82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03BC" w:rsidRPr="003570CE" w14:paraId="2D89D5A6" w14:textId="77777777" w:rsidTr="0025300B">
        <w:trPr>
          <w:jc w:val="center"/>
        </w:trPr>
        <w:tc>
          <w:tcPr>
            <w:tcW w:w="1696" w:type="dxa"/>
          </w:tcPr>
          <w:p w14:paraId="7A2A3938" w14:textId="77777777" w:rsidR="008F13DC" w:rsidRPr="003570CE" w:rsidRDefault="008F13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560" w:type="dxa"/>
            <w:vAlign w:val="center"/>
          </w:tcPr>
          <w:p w14:paraId="40E201A5" w14:textId="14F299A7" w:rsidR="008F13DC" w:rsidRPr="003570CE" w:rsidRDefault="008B30F6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8.7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965EAC9" w14:textId="77777777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9" w:type="dxa"/>
            <w:gridSpan w:val="2"/>
            <w:vAlign w:val="center"/>
          </w:tcPr>
          <w:p w14:paraId="15ED04AD" w14:textId="55A09924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1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40D92AA7" w14:textId="300CB9C6" w:rsidR="008F13DC" w:rsidRPr="003570CE" w:rsidRDefault="00B37B97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 (14.8</w:t>
            </w:r>
            <w:r w:rsidR="00E269B4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6461F48" w14:textId="1E179A7E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3F5A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33</w:t>
            </w:r>
            <w:r w:rsidR="00B37B97" w:rsidRPr="003570CE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="00823F5A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B2B0C76" w14:textId="080F1622" w:rsidR="008F13DC" w:rsidRPr="003570CE" w:rsidRDefault="004E1F05" w:rsidP="00173F73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4 (4.7</w:t>
            </w:r>
            <w:r w:rsidR="008F13DC"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1AE6900C" w14:textId="77777777" w:rsidTr="0025300B">
        <w:trPr>
          <w:jc w:val="center"/>
        </w:trPr>
        <w:tc>
          <w:tcPr>
            <w:tcW w:w="1696" w:type="dxa"/>
          </w:tcPr>
          <w:p w14:paraId="1BD5FF6C" w14:textId="77777777" w:rsidR="008F13DC" w:rsidRPr="003570CE" w:rsidRDefault="008F13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II</w:t>
            </w:r>
          </w:p>
        </w:tc>
        <w:tc>
          <w:tcPr>
            <w:tcW w:w="1560" w:type="dxa"/>
            <w:vAlign w:val="center"/>
          </w:tcPr>
          <w:p w14:paraId="7BB49BF6" w14:textId="39FD4900" w:rsidR="008F13DC" w:rsidRPr="003570CE" w:rsidRDefault="00C15B20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 (30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AD02261" w14:textId="5957B87C" w:rsidR="008F13DC" w:rsidRPr="003570CE" w:rsidRDefault="0043549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7DC3C05F" w14:textId="4AD4BFAE" w:rsidR="008F13DC" w:rsidRPr="003570CE" w:rsidRDefault="002D5FC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 (5.5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59B7F43F" w14:textId="733FB42C" w:rsidR="008F13DC" w:rsidRPr="003570CE" w:rsidRDefault="00E269B4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 (11</w:t>
            </w:r>
            <w:r w:rsidR="00B37B97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121F8EC" w14:textId="1546533F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23F5A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14:paraId="0F5715A8" w14:textId="7349594D" w:rsidR="008F13DC" w:rsidRPr="003570CE" w:rsidRDefault="004E1F05" w:rsidP="00173F73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10 (11.8</w:t>
            </w:r>
            <w:r w:rsidR="008F13DC"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4F7B8FCA" w14:textId="77777777" w:rsidTr="0025300B">
        <w:trPr>
          <w:jc w:val="center"/>
        </w:trPr>
        <w:tc>
          <w:tcPr>
            <w:tcW w:w="1696" w:type="dxa"/>
          </w:tcPr>
          <w:p w14:paraId="1A30DC50" w14:textId="77777777" w:rsidR="008F13DC" w:rsidRPr="003570CE" w:rsidRDefault="008F13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III</w:t>
            </w:r>
          </w:p>
        </w:tc>
        <w:tc>
          <w:tcPr>
            <w:tcW w:w="1560" w:type="dxa"/>
            <w:vAlign w:val="center"/>
          </w:tcPr>
          <w:p w14:paraId="5F80B0E1" w14:textId="543316E4" w:rsidR="008F13DC" w:rsidRPr="003570CE" w:rsidRDefault="00C15B20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 (4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8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70E98B1" w14:textId="15EE2A3D" w:rsidR="008F13DC" w:rsidRPr="003570CE" w:rsidRDefault="0043549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 (50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3604A481" w14:textId="2BF17977" w:rsidR="008F13DC" w:rsidRPr="003570CE" w:rsidRDefault="002D5FC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 (32.8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6B27B969" w14:textId="6DEFF49E" w:rsidR="008F13DC" w:rsidRPr="003570CE" w:rsidRDefault="00E269B4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0 (74</w:t>
            </w:r>
            <w:r w:rsidR="00B37B97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E00D519" w14:textId="1DBE7330" w:rsidR="008F13DC" w:rsidRPr="003570CE" w:rsidRDefault="00B37B97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2 (66.7</w:t>
            </w:r>
            <w:r w:rsidR="00823F5A" w:rsidRPr="003570C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0FC05E9" w14:textId="5FF3CF5D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25 (29</w:t>
            </w:r>
            <w:r w:rsidR="004E1F05"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74B87EF9" w14:textId="77777777" w:rsidTr="0025300B">
        <w:trPr>
          <w:jc w:val="center"/>
        </w:trPr>
        <w:tc>
          <w:tcPr>
            <w:tcW w:w="1696" w:type="dxa"/>
          </w:tcPr>
          <w:p w14:paraId="5248118C" w14:textId="77777777" w:rsidR="008F13DC" w:rsidRPr="003570CE" w:rsidRDefault="008F13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IV</w:t>
            </w:r>
          </w:p>
        </w:tc>
        <w:tc>
          <w:tcPr>
            <w:tcW w:w="1560" w:type="dxa"/>
            <w:vAlign w:val="center"/>
          </w:tcPr>
          <w:p w14:paraId="31D6078B" w14:textId="4701FEB2" w:rsidR="008F13DC" w:rsidRPr="003570CE" w:rsidRDefault="00C15B20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(13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1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AEC379C" w14:textId="6CD71FDA" w:rsidR="008F13DC" w:rsidRPr="003570CE" w:rsidRDefault="00435496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2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vAlign w:val="center"/>
          </w:tcPr>
          <w:p w14:paraId="531E4CE3" w14:textId="1480E6F4" w:rsidR="008F13DC" w:rsidRPr="003570CE" w:rsidRDefault="002D5FC5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3 (58.9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vAlign w:val="center"/>
          </w:tcPr>
          <w:p w14:paraId="4C788BFD" w14:textId="1B1AC92E" w:rsidR="008F13DC" w:rsidRPr="003570CE" w:rsidRDefault="00E269B4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134" w:type="dxa"/>
          </w:tcPr>
          <w:p w14:paraId="479F357D" w14:textId="5F4FB8D7" w:rsidR="008F13DC" w:rsidRPr="003570CE" w:rsidRDefault="00823F5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4" w:type="dxa"/>
            <w:vAlign w:val="center"/>
          </w:tcPr>
          <w:p w14:paraId="41D3C850" w14:textId="27670E4F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42 (49</w:t>
            </w:r>
            <w:r w:rsidR="004E1F05"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F03BC" w:rsidRPr="003570CE" w14:paraId="2BE621CE" w14:textId="77777777" w:rsidTr="0025300B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64EC1575" w14:textId="77777777" w:rsidR="008F13DC" w:rsidRPr="003570CE" w:rsidRDefault="008F13DC" w:rsidP="00D37E82">
            <w:pPr>
              <w:tabs>
                <w:tab w:val="left" w:pos="64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0002536" w14:textId="626AFD03" w:rsidR="008F13DC" w:rsidRPr="003570CE" w:rsidRDefault="00C15B20" w:rsidP="00D37E82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 (0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A05E30" w14:textId="13EDE928" w:rsidR="008F13DC" w:rsidRPr="003570CE" w:rsidRDefault="00435496" w:rsidP="00173F73">
            <w:pPr>
              <w:tabs>
                <w:tab w:val="center" w:pos="388"/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25</w:t>
            </w:r>
            <w:r w:rsidR="008B30F6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0</w:t>
            </w:r>
            <w:r w:rsidR="008F13DC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vAlign w:val="center"/>
          </w:tcPr>
          <w:p w14:paraId="134A1B8D" w14:textId="0D1FD259" w:rsidR="008F13DC" w:rsidRPr="003570CE" w:rsidRDefault="008F13DC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 (1</w:t>
            </w:r>
            <w:r w:rsidR="002D5FC5"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.4</w:t>
            </w:r>
            <w:r w:rsidRPr="003570CE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1D0FA7F9" w14:textId="6DA49DA2" w:rsidR="008F13DC" w:rsidRPr="003570CE" w:rsidRDefault="008F13DC" w:rsidP="00366C80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69B4" w:rsidRPr="003570C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ABB453" w14:textId="251DE839" w:rsidR="008F13DC" w:rsidRPr="003570CE" w:rsidRDefault="00823F5A" w:rsidP="00173F73">
            <w:pPr>
              <w:tabs>
                <w:tab w:val="left" w:pos="645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31CF2F" w14:textId="127CA4B3" w:rsidR="008F13DC" w:rsidRPr="003570CE" w:rsidRDefault="004E1F05" w:rsidP="00173F73">
            <w:pPr>
              <w:tabs>
                <w:tab w:val="left" w:pos="6456"/>
              </w:tabs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4 (4.7</w:t>
            </w:r>
            <w:r w:rsidR="008F13DC" w:rsidRPr="003570CE"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14:paraId="58CB15C6" w14:textId="77777777" w:rsidR="001D43C2" w:rsidRPr="003570CE" w:rsidRDefault="001D43C2">
      <w:pPr>
        <w:rPr>
          <w:rFonts w:ascii="Times New Roman" w:hAnsi="Times New Roman" w:cs="Times New Roman"/>
          <w:sz w:val="21"/>
          <w:szCs w:val="21"/>
        </w:rPr>
      </w:pPr>
    </w:p>
    <w:p w14:paraId="0CA064A1" w14:textId="77777777" w:rsidR="00E014E8" w:rsidRPr="003570CE" w:rsidRDefault="00E014E8">
      <w:pPr>
        <w:rPr>
          <w:rFonts w:ascii="Times New Roman" w:hAnsi="Times New Roman" w:cs="Times New Roman"/>
          <w:sz w:val="21"/>
          <w:szCs w:val="21"/>
        </w:rPr>
      </w:pPr>
    </w:p>
    <w:p w14:paraId="0501050E" w14:textId="2AD8FF2B" w:rsidR="00FD60F7" w:rsidRPr="003570CE" w:rsidRDefault="00FD60F7">
      <w:pPr>
        <w:rPr>
          <w:rFonts w:ascii="Times New Roman" w:hAnsi="Times New Roman" w:cs="Times New Roman"/>
          <w:sz w:val="21"/>
          <w:szCs w:val="21"/>
        </w:rPr>
      </w:pPr>
    </w:p>
    <w:sectPr w:rsidR="00FD60F7" w:rsidRPr="003570CE" w:rsidSect="000706D5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03F"/>
    <w:rsid w:val="00000A57"/>
    <w:rsid w:val="00003775"/>
    <w:rsid w:val="000151B4"/>
    <w:rsid w:val="000304DD"/>
    <w:rsid w:val="000355DC"/>
    <w:rsid w:val="000471BC"/>
    <w:rsid w:val="00066887"/>
    <w:rsid w:val="000706D5"/>
    <w:rsid w:val="000864F2"/>
    <w:rsid w:val="00086E70"/>
    <w:rsid w:val="000B7738"/>
    <w:rsid w:val="000C061C"/>
    <w:rsid w:val="000C5D33"/>
    <w:rsid w:val="000C7CAC"/>
    <w:rsid w:val="000D167F"/>
    <w:rsid w:val="000E0B6C"/>
    <w:rsid w:val="000E33F5"/>
    <w:rsid w:val="001013C9"/>
    <w:rsid w:val="00104D22"/>
    <w:rsid w:val="00111746"/>
    <w:rsid w:val="00143303"/>
    <w:rsid w:val="00150548"/>
    <w:rsid w:val="00150A29"/>
    <w:rsid w:val="00152BF3"/>
    <w:rsid w:val="001540CB"/>
    <w:rsid w:val="00166833"/>
    <w:rsid w:val="001734D9"/>
    <w:rsid w:val="00173F73"/>
    <w:rsid w:val="001A31DB"/>
    <w:rsid w:val="001A3615"/>
    <w:rsid w:val="001A4725"/>
    <w:rsid w:val="001B4E34"/>
    <w:rsid w:val="001C00BC"/>
    <w:rsid w:val="001C0A74"/>
    <w:rsid w:val="001C2B63"/>
    <w:rsid w:val="001D2359"/>
    <w:rsid w:val="001D43C2"/>
    <w:rsid w:val="001D754E"/>
    <w:rsid w:val="001E1535"/>
    <w:rsid w:val="001E196A"/>
    <w:rsid w:val="001E3F70"/>
    <w:rsid w:val="001F3A51"/>
    <w:rsid w:val="001F6D6C"/>
    <w:rsid w:val="00205821"/>
    <w:rsid w:val="00206CDC"/>
    <w:rsid w:val="00211297"/>
    <w:rsid w:val="0021545A"/>
    <w:rsid w:val="00226ADE"/>
    <w:rsid w:val="0025300B"/>
    <w:rsid w:val="00254702"/>
    <w:rsid w:val="00267394"/>
    <w:rsid w:val="002869BD"/>
    <w:rsid w:val="0028748B"/>
    <w:rsid w:val="002B00EA"/>
    <w:rsid w:val="002D20DA"/>
    <w:rsid w:val="002D5FC5"/>
    <w:rsid w:val="002E4834"/>
    <w:rsid w:val="00311038"/>
    <w:rsid w:val="00312F42"/>
    <w:rsid w:val="00324FD5"/>
    <w:rsid w:val="00335D9F"/>
    <w:rsid w:val="00351792"/>
    <w:rsid w:val="0035677D"/>
    <w:rsid w:val="003570CE"/>
    <w:rsid w:val="00366510"/>
    <w:rsid w:val="00366B75"/>
    <w:rsid w:val="00366C80"/>
    <w:rsid w:val="0038273A"/>
    <w:rsid w:val="00394543"/>
    <w:rsid w:val="003946F7"/>
    <w:rsid w:val="0039506A"/>
    <w:rsid w:val="003A2809"/>
    <w:rsid w:val="003C1457"/>
    <w:rsid w:val="003C2441"/>
    <w:rsid w:val="003C5C1F"/>
    <w:rsid w:val="003C5F54"/>
    <w:rsid w:val="003D6547"/>
    <w:rsid w:val="003F6EEB"/>
    <w:rsid w:val="00407773"/>
    <w:rsid w:val="00413D18"/>
    <w:rsid w:val="00424177"/>
    <w:rsid w:val="00435496"/>
    <w:rsid w:val="00447539"/>
    <w:rsid w:val="004749D0"/>
    <w:rsid w:val="004C25AB"/>
    <w:rsid w:val="004E1F05"/>
    <w:rsid w:val="004E39FB"/>
    <w:rsid w:val="004F1456"/>
    <w:rsid w:val="004F4A62"/>
    <w:rsid w:val="004F540B"/>
    <w:rsid w:val="004F7625"/>
    <w:rsid w:val="00525DB8"/>
    <w:rsid w:val="00545201"/>
    <w:rsid w:val="00547BEF"/>
    <w:rsid w:val="00552E6B"/>
    <w:rsid w:val="00566176"/>
    <w:rsid w:val="00566E8E"/>
    <w:rsid w:val="005768FF"/>
    <w:rsid w:val="00576F7E"/>
    <w:rsid w:val="005848B1"/>
    <w:rsid w:val="005A309A"/>
    <w:rsid w:val="005C6139"/>
    <w:rsid w:val="005E6625"/>
    <w:rsid w:val="005E77FD"/>
    <w:rsid w:val="005F0C91"/>
    <w:rsid w:val="0060019D"/>
    <w:rsid w:val="00624CC4"/>
    <w:rsid w:val="006255ED"/>
    <w:rsid w:val="00627964"/>
    <w:rsid w:val="00631B4F"/>
    <w:rsid w:val="0064137E"/>
    <w:rsid w:val="00642486"/>
    <w:rsid w:val="00644E5D"/>
    <w:rsid w:val="00651E36"/>
    <w:rsid w:val="00682370"/>
    <w:rsid w:val="0069532E"/>
    <w:rsid w:val="006C4C3C"/>
    <w:rsid w:val="006C5316"/>
    <w:rsid w:val="006D29A0"/>
    <w:rsid w:val="006D5749"/>
    <w:rsid w:val="006E4E46"/>
    <w:rsid w:val="006F7457"/>
    <w:rsid w:val="00700147"/>
    <w:rsid w:val="00717836"/>
    <w:rsid w:val="00723EAD"/>
    <w:rsid w:val="007759F2"/>
    <w:rsid w:val="007809B6"/>
    <w:rsid w:val="00785D4E"/>
    <w:rsid w:val="00790598"/>
    <w:rsid w:val="007A70C6"/>
    <w:rsid w:val="007B76A2"/>
    <w:rsid w:val="007C0A64"/>
    <w:rsid w:val="007E40B5"/>
    <w:rsid w:val="007E5D8D"/>
    <w:rsid w:val="00803EDD"/>
    <w:rsid w:val="008132E7"/>
    <w:rsid w:val="00815F2C"/>
    <w:rsid w:val="008201FF"/>
    <w:rsid w:val="00821FEF"/>
    <w:rsid w:val="00823F5A"/>
    <w:rsid w:val="0082667C"/>
    <w:rsid w:val="008317C5"/>
    <w:rsid w:val="00851228"/>
    <w:rsid w:val="00852514"/>
    <w:rsid w:val="00861E25"/>
    <w:rsid w:val="00867ADB"/>
    <w:rsid w:val="008715D1"/>
    <w:rsid w:val="00883373"/>
    <w:rsid w:val="008861EA"/>
    <w:rsid w:val="008A44BB"/>
    <w:rsid w:val="008B30F6"/>
    <w:rsid w:val="008B552E"/>
    <w:rsid w:val="008D0EDD"/>
    <w:rsid w:val="008D4B50"/>
    <w:rsid w:val="008D74EC"/>
    <w:rsid w:val="008F13DC"/>
    <w:rsid w:val="008F1407"/>
    <w:rsid w:val="009001D3"/>
    <w:rsid w:val="0092129D"/>
    <w:rsid w:val="00922E97"/>
    <w:rsid w:val="00942009"/>
    <w:rsid w:val="00957F3D"/>
    <w:rsid w:val="0096682D"/>
    <w:rsid w:val="00967A05"/>
    <w:rsid w:val="00973B68"/>
    <w:rsid w:val="009778B3"/>
    <w:rsid w:val="00995137"/>
    <w:rsid w:val="009A6846"/>
    <w:rsid w:val="009D465D"/>
    <w:rsid w:val="009D7E31"/>
    <w:rsid w:val="009E0FAD"/>
    <w:rsid w:val="009F1E93"/>
    <w:rsid w:val="009F711F"/>
    <w:rsid w:val="00A03231"/>
    <w:rsid w:val="00A473F3"/>
    <w:rsid w:val="00A61F37"/>
    <w:rsid w:val="00A7479B"/>
    <w:rsid w:val="00A96BE2"/>
    <w:rsid w:val="00AA109B"/>
    <w:rsid w:val="00AA6A08"/>
    <w:rsid w:val="00AA6C30"/>
    <w:rsid w:val="00AB6894"/>
    <w:rsid w:val="00AC3474"/>
    <w:rsid w:val="00AE1231"/>
    <w:rsid w:val="00B070BB"/>
    <w:rsid w:val="00B146DE"/>
    <w:rsid w:val="00B20256"/>
    <w:rsid w:val="00B22F57"/>
    <w:rsid w:val="00B3703F"/>
    <w:rsid w:val="00B37B97"/>
    <w:rsid w:val="00B57E96"/>
    <w:rsid w:val="00B942F1"/>
    <w:rsid w:val="00BC18C1"/>
    <w:rsid w:val="00BD00BB"/>
    <w:rsid w:val="00BF317E"/>
    <w:rsid w:val="00C00BD3"/>
    <w:rsid w:val="00C03BF3"/>
    <w:rsid w:val="00C15B20"/>
    <w:rsid w:val="00C36CA8"/>
    <w:rsid w:val="00C40252"/>
    <w:rsid w:val="00C45726"/>
    <w:rsid w:val="00C518FE"/>
    <w:rsid w:val="00C53950"/>
    <w:rsid w:val="00C60268"/>
    <w:rsid w:val="00C62804"/>
    <w:rsid w:val="00C73BB8"/>
    <w:rsid w:val="00C827F0"/>
    <w:rsid w:val="00C9421A"/>
    <w:rsid w:val="00CA52FF"/>
    <w:rsid w:val="00CB382B"/>
    <w:rsid w:val="00CB4283"/>
    <w:rsid w:val="00CD1A27"/>
    <w:rsid w:val="00CD6865"/>
    <w:rsid w:val="00CE460E"/>
    <w:rsid w:val="00CF03BC"/>
    <w:rsid w:val="00D11475"/>
    <w:rsid w:val="00D2100F"/>
    <w:rsid w:val="00D30604"/>
    <w:rsid w:val="00D33D39"/>
    <w:rsid w:val="00D35477"/>
    <w:rsid w:val="00D37E82"/>
    <w:rsid w:val="00D4235A"/>
    <w:rsid w:val="00D76348"/>
    <w:rsid w:val="00D855CF"/>
    <w:rsid w:val="00D85C11"/>
    <w:rsid w:val="00DC6FDE"/>
    <w:rsid w:val="00DD100D"/>
    <w:rsid w:val="00DE256B"/>
    <w:rsid w:val="00DE33B0"/>
    <w:rsid w:val="00DE5CB0"/>
    <w:rsid w:val="00E014E8"/>
    <w:rsid w:val="00E05027"/>
    <w:rsid w:val="00E22159"/>
    <w:rsid w:val="00E24D25"/>
    <w:rsid w:val="00E269B4"/>
    <w:rsid w:val="00E26B38"/>
    <w:rsid w:val="00E4010D"/>
    <w:rsid w:val="00E572BD"/>
    <w:rsid w:val="00E6207D"/>
    <w:rsid w:val="00E86FB8"/>
    <w:rsid w:val="00E92FB9"/>
    <w:rsid w:val="00EC3EBC"/>
    <w:rsid w:val="00EC6705"/>
    <w:rsid w:val="00EF0153"/>
    <w:rsid w:val="00F10772"/>
    <w:rsid w:val="00F254CC"/>
    <w:rsid w:val="00F34D94"/>
    <w:rsid w:val="00F36E3C"/>
    <w:rsid w:val="00F40F4F"/>
    <w:rsid w:val="00F52ADC"/>
    <w:rsid w:val="00F546C5"/>
    <w:rsid w:val="00F63E60"/>
    <w:rsid w:val="00F95BA9"/>
    <w:rsid w:val="00FB0953"/>
    <w:rsid w:val="00FB0F13"/>
    <w:rsid w:val="00FB696F"/>
    <w:rsid w:val="00FC44C9"/>
    <w:rsid w:val="00FC57D5"/>
    <w:rsid w:val="00FD36AF"/>
    <w:rsid w:val="00FD4FB3"/>
    <w:rsid w:val="00FD60F7"/>
    <w:rsid w:val="00FE2FDF"/>
    <w:rsid w:val="00F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2E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Frontiers</cp:lastModifiedBy>
  <cp:revision>132</cp:revision>
  <dcterms:created xsi:type="dcterms:W3CDTF">2020-04-10T12:18:00Z</dcterms:created>
  <dcterms:modified xsi:type="dcterms:W3CDTF">2020-05-11T16:15:00Z</dcterms:modified>
</cp:coreProperties>
</file>